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518A0" w14:textId="6EF4F4F7" w:rsidR="00B46502" w:rsidRPr="00032BFA" w:rsidRDefault="007D7F0A" w:rsidP="00BC4812">
      <w:pPr>
        <w:pStyle w:val="Caption"/>
        <w:spacing w:line="480" w:lineRule="auto"/>
        <w:rPr>
          <w:rFonts w:ascii="Times New Roman" w:hAnsi="Times New Roman"/>
          <w:b/>
          <w:i/>
          <w:lang w:val="en-GB"/>
        </w:rPr>
      </w:pPr>
      <w:bookmarkStart w:id="0" w:name="_Ref45716780"/>
      <w:r>
        <w:rPr>
          <w:rFonts w:ascii="Times New Roman" w:hAnsi="Times New Roman"/>
          <w:b/>
          <w:lang w:val="en-GB"/>
        </w:rPr>
        <w:t xml:space="preserve">S6 </w:t>
      </w:r>
      <w:r w:rsidR="00B46502" w:rsidRPr="00032BFA">
        <w:rPr>
          <w:rFonts w:ascii="Times New Roman" w:hAnsi="Times New Roman"/>
          <w:b/>
          <w:lang w:val="en-GB"/>
        </w:rPr>
        <w:t>Table</w:t>
      </w:r>
      <w:bookmarkEnd w:id="0"/>
      <w:r w:rsidR="00B46502" w:rsidRPr="00032BFA">
        <w:rPr>
          <w:rFonts w:ascii="Times New Roman" w:hAnsi="Times New Roman"/>
          <w:b/>
          <w:lang w:val="en-GB"/>
        </w:rPr>
        <w:t xml:space="preserve">. </w:t>
      </w:r>
      <w:bookmarkStart w:id="1" w:name="OLE_LINK5"/>
      <w:bookmarkStart w:id="2" w:name="OLE_LINK6"/>
      <w:r w:rsidR="00B46502" w:rsidRPr="00032BFA">
        <w:rPr>
          <w:rFonts w:ascii="Times New Roman" w:hAnsi="Times New Roman"/>
          <w:b/>
          <w:lang w:val="en-GB"/>
        </w:rPr>
        <w:t xml:space="preserve">Performance characteristics of sticklebacks and roach, stratified by size class of roach as prey in the </w:t>
      </w:r>
      <w:r w:rsidR="00083BF7">
        <w:rPr>
          <w:rFonts w:ascii="Times New Roman" w:hAnsi="Times New Roman"/>
          <w:b/>
          <w:lang w:val="en-GB"/>
        </w:rPr>
        <w:t xml:space="preserve">failed </w:t>
      </w:r>
      <w:r w:rsidR="00B46502" w:rsidRPr="00032BFA">
        <w:rPr>
          <w:rFonts w:ascii="Times New Roman" w:hAnsi="Times New Roman"/>
          <w:b/>
          <w:lang w:val="en-GB"/>
        </w:rPr>
        <w:t>predation trials</w:t>
      </w:r>
      <w:bookmarkEnd w:id="1"/>
      <w:bookmarkEnd w:id="2"/>
      <w:r w:rsidR="00032BFA">
        <w:rPr>
          <w:rFonts w:ascii="Times New Roman" w:hAnsi="Times New Roman"/>
          <w:b/>
          <w:lang w:val="en-GB"/>
        </w:rPr>
        <w:t xml:space="preserve">. </w:t>
      </w:r>
      <w:r w:rsidR="00032BFA" w:rsidRPr="00032BFA">
        <w:rPr>
          <w:rFonts w:ascii="Times New Roman" w:hAnsi="Times New Roman"/>
          <w:b/>
          <w:lang w:val="en-GB"/>
        </w:rPr>
        <w:t>The (</w:t>
      </w:r>
      <w:r w:rsidR="0058782F">
        <w:rPr>
          <w:rFonts w:ascii="Times New Roman" w:hAnsi="Times New Roman"/>
          <w:b/>
          <w:lang w:val="en-GB"/>
        </w:rPr>
        <w:t>†</w:t>
      </w:r>
      <w:r w:rsidR="00032BFA" w:rsidRPr="00032BFA">
        <w:rPr>
          <w:rFonts w:ascii="Times New Roman" w:hAnsi="Times New Roman"/>
          <w:b/>
          <w:lang w:val="en-GB"/>
        </w:rPr>
        <w:t>) below the s</w:t>
      </w:r>
      <w:r w:rsidR="00032BFA">
        <w:rPr>
          <w:rFonts w:ascii="Times New Roman" w:hAnsi="Times New Roman"/>
          <w:b/>
          <w:lang w:val="en-GB"/>
        </w:rPr>
        <w:t>ize</w:t>
      </w:r>
      <w:r w:rsidR="00032BFA" w:rsidRPr="00032BFA">
        <w:rPr>
          <w:rFonts w:ascii="Times New Roman" w:hAnsi="Times New Roman"/>
          <w:b/>
          <w:lang w:val="en-GB"/>
        </w:rPr>
        <w:t xml:space="preserve"> marks, what N was used for the corresponding performance variable per colu</w:t>
      </w:r>
      <w:r w:rsidR="00032BFA">
        <w:rPr>
          <w:rFonts w:ascii="Times New Roman" w:hAnsi="Times New Roman"/>
          <w:b/>
          <w:lang w:val="en-GB"/>
        </w:rPr>
        <w:t>m</w:t>
      </w:r>
      <w:r w:rsidR="00032BFA" w:rsidRPr="00032BFA">
        <w:rPr>
          <w:rFonts w:ascii="Times New Roman" w:hAnsi="Times New Roman"/>
          <w:b/>
          <w:lang w:val="en-GB"/>
        </w:rPr>
        <w:t>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7"/>
        <w:gridCol w:w="1251"/>
        <w:gridCol w:w="1251"/>
        <w:gridCol w:w="1251"/>
        <w:gridCol w:w="1251"/>
      </w:tblGrid>
      <w:tr w:rsidR="00B46502" w:rsidRPr="00BC4812" w14:paraId="7547773F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A9F0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A20AC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44112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14089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77F3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 </w:t>
            </w:r>
          </w:p>
        </w:tc>
      </w:tr>
      <w:tr w:rsidR="00B46502" w:rsidRPr="00BC4812" w14:paraId="34CAD954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6A126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112FB" w14:textId="77777777" w:rsidR="00B46502" w:rsidRPr="00BC4812" w:rsidRDefault="00B46502" w:rsidP="009B7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21C4" w14:textId="77777777" w:rsidR="00B46502" w:rsidRPr="00BC4812" w:rsidRDefault="00B46502" w:rsidP="009B7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63C57" w14:textId="77777777" w:rsidR="00B46502" w:rsidRPr="00BC4812" w:rsidRDefault="00B46502" w:rsidP="009B7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58ACE" w14:textId="77777777" w:rsidR="00B46502" w:rsidRPr="00BC4812" w:rsidRDefault="00B46502" w:rsidP="009B7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4</w:t>
            </w:r>
          </w:p>
        </w:tc>
      </w:tr>
      <w:tr w:rsidR="00B46502" w:rsidRPr="00BC4812" w14:paraId="75BD503A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032D8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85AC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 =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0554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 =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D4C4B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 =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BEED" w14:textId="77777777" w:rsidR="00B46502" w:rsidRPr="00BC4812" w:rsidRDefault="0058782F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†</w:t>
            </w:r>
            <w:r w:rsidR="00B46502"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 = 6</w:t>
            </w:r>
          </w:p>
        </w:tc>
      </w:tr>
      <w:tr w:rsidR="00B46502" w:rsidRPr="00BC4812" w14:paraId="4FD089A2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C1DE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Start hun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B25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.4 ± 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29E8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.9 ± 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7D5B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.3 ± 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B7E4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.d.</w:t>
            </w:r>
          </w:p>
        </w:tc>
      </w:tr>
      <w:tr w:rsidR="00B46502" w:rsidRPr="00BC4812" w14:paraId="6889448F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E399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Dist. P-P Star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0C98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6.0 ± 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FCE9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7.0 ± 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3A61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9.0 ± 1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7CDF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.d.</w:t>
            </w:r>
          </w:p>
        </w:tc>
      </w:tr>
      <w:tr w:rsidR="00B46502" w:rsidRPr="00BC4812" w14:paraId="5630447B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2213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  <w:t>Min. Dist. P-P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23F8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.3 ± 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BEAD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.1 ± 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EE07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.8 ± 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740F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.d.</w:t>
            </w:r>
          </w:p>
        </w:tc>
      </w:tr>
      <w:tr w:rsidR="00B46502" w:rsidRPr="00BC4812" w14:paraId="3F92132C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0524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Speed Pre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037B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1.8 ± 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5182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0.8 ± 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E18A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9.4 ± 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219B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21.4 ± 7.2</w:t>
            </w:r>
            <w:r w:rsidR="0058782F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†</w:t>
            </w:r>
          </w:p>
        </w:tc>
      </w:tr>
      <w:tr w:rsidR="00B46502" w:rsidRPr="00BC4812" w14:paraId="3AF998DE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4CFC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Speed Pred.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CC2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4.2 ± 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B6D0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1.1 ± 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4FAF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0.6 ± 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CBCE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.d.</w:t>
            </w:r>
          </w:p>
        </w:tc>
      </w:tr>
      <w:tr w:rsidR="00B46502" w:rsidRPr="00BC4812" w14:paraId="36025261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6062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Speed Pre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3A03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74.9 ± 4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5796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54.0 ± 2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EECF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50.8 ± 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4275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50.8 ± 23.1</w:t>
            </w:r>
            <w:r w:rsidR="0058782F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†</w:t>
            </w:r>
          </w:p>
        </w:tc>
      </w:tr>
      <w:tr w:rsidR="00B46502" w:rsidRPr="00BC4812" w14:paraId="0505B84D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1ED8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Speed Pred.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0282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61.3 ± 2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1E5A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51.3 ± 1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3677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41.2 ± 2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4FEB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.d.</w:t>
            </w:r>
          </w:p>
        </w:tc>
      </w:tr>
      <w:tr w:rsidR="00B46502" w:rsidRPr="00BC4812" w14:paraId="4D4022DA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11DA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Acc. Prey (cm/s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B4A7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37 ± 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706B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09 ± 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7531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28 ± 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94BE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.d.</w:t>
            </w:r>
          </w:p>
        </w:tc>
      </w:tr>
      <w:tr w:rsidR="00B46502" w:rsidRPr="00BC4812" w14:paraId="3371EC8B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D944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Acc. Pred. (cm/s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D7E7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18 ± 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765C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05 ± 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7F2A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38 ± 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3CA2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.d.</w:t>
            </w:r>
          </w:p>
        </w:tc>
      </w:tr>
      <w:tr w:rsidR="00B46502" w:rsidRPr="00BC4812" w14:paraId="500E7539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543B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Acc. Prey (cm/s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3D12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5.3 ± 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82A7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7.6 ± 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1376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7.0 ± 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8B0E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.d.</w:t>
            </w:r>
          </w:p>
        </w:tc>
      </w:tr>
      <w:tr w:rsidR="00B46502" w:rsidRPr="00BC4812" w14:paraId="6D7EBF2F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DD14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Acc. Pred. (cm/s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2C24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6.0 ± 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6627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6.3 ± 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B06C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4.3 ± 1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F94D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.d.</w:t>
            </w:r>
          </w:p>
        </w:tc>
      </w:tr>
      <w:tr w:rsidR="00B46502" w:rsidRPr="00BC4812" w14:paraId="40435384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6177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Turning angle Prey (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E194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3.6 ± 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D252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0.2 ± 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4877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8.0 ± 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CB4E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10.4 ± 1.7</w:t>
            </w:r>
            <w:r w:rsidR="0058782F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†</w:t>
            </w:r>
          </w:p>
        </w:tc>
      </w:tr>
      <w:tr w:rsidR="00B46502" w:rsidRPr="00BC4812" w14:paraId="5AB6A328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C32B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Turning angle Pred. (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4F1E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4.0 ± 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0D89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4.1 ± 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203B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8.2 ± 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3AA4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.d.</w:t>
            </w:r>
          </w:p>
        </w:tc>
      </w:tr>
      <w:tr w:rsidR="00B46502" w:rsidRPr="00BC4812" w14:paraId="09B3DD44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1FDB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Turning angle Prey (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E4BB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20.6 ± 3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C168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98.5 ± 5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AD24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08.3 ± 3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094F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73.7 ± 12.1</w:t>
            </w:r>
            <w:r w:rsidR="0058782F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†</w:t>
            </w:r>
          </w:p>
        </w:tc>
      </w:tr>
      <w:tr w:rsidR="00B46502" w:rsidRPr="00BC4812" w14:paraId="1854F0D5" w14:textId="77777777" w:rsidTr="00BC481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C2AB5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Turning angle Pred. (°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33A7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03.0 ± 3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5599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20.5 ± 22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9B6CE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13.2 ± 4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F013" w14:textId="77777777" w:rsidR="00B46502" w:rsidRPr="00BC4812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BC4812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.d.</w:t>
            </w:r>
          </w:p>
        </w:tc>
      </w:tr>
    </w:tbl>
    <w:p w14:paraId="0DA7CC63" w14:textId="77777777" w:rsidR="00B46502" w:rsidRPr="00032BFA" w:rsidRDefault="00B46502" w:rsidP="00B46502">
      <w:pPr>
        <w:pStyle w:val="Caption"/>
        <w:rPr>
          <w:rFonts w:ascii="Times New Roman" w:hAnsi="Times New Roman"/>
          <w:b/>
          <w:lang w:val="en-GB"/>
        </w:rPr>
      </w:pPr>
    </w:p>
    <w:sectPr w:rsidR="00B46502" w:rsidRPr="00032BFA" w:rsidSect="00691AE8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AA9D7" w14:textId="77777777" w:rsidR="004A2C78" w:rsidRDefault="00FC6444">
      <w:pPr>
        <w:spacing w:after="0" w:line="240" w:lineRule="auto"/>
      </w:pPr>
      <w:r>
        <w:separator/>
      </w:r>
    </w:p>
  </w:endnote>
  <w:endnote w:type="continuationSeparator" w:id="0">
    <w:p w14:paraId="15046FE9" w14:textId="77777777" w:rsidR="004A2C78" w:rsidRDefault="00FC6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3432886"/>
      <w:docPartObj>
        <w:docPartGallery w:val="Page Numbers (Bottom of Page)"/>
        <w:docPartUnique/>
      </w:docPartObj>
    </w:sdtPr>
    <w:sdtEndPr/>
    <w:sdtContent>
      <w:p w14:paraId="2736E1CB" w14:textId="77777777" w:rsidR="00CE77C5" w:rsidRDefault="00B465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782F">
          <w:rPr>
            <w:noProof/>
          </w:rPr>
          <w:t>1</w:t>
        </w:r>
        <w:r>
          <w:fldChar w:fldCharType="end"/>
        </w:r>
      </w:p>
    </w:sdtContent>
  </w:sdt>
  <w:p w14:paraId="7F80F458" w14:textId="77777777" w:rsidR="00CE77C5" w:rsidRPr="009A0B56" w:rsidRDefault="007D7F0A">
    <w:pPr>
      <w:pStyle w:val="Footer"/>
    </w:pPr>
  </w:p>
  <w:p w14:paraId="112ADEBD" w14:textId="77777777" w:rsidR="00CE77C5" w:rsidRDefault="007D7F0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89D7F" w14:textId="77777777" w:rsidR="004A2C78" w:rsidRDefault="00FC6444">
      <w:pPr>
        <w:spacing w:after="0" w:line="240" w:lineRule="auto"/>
      </w:pPr>
      <w:r>
        <w:separator/>
      </w:r>
    </w:p>
  </w:footnote>
  <w:footnote w:type="continuationSeparator" w:id="0">
    <w:p w14:paraId="09BA0731" w14:textId="77777777" w:rsidR="004A2C78" w:rsidRDefault="00FC6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502"/>
    <w:rsid w:val="00032BFA"/>
    <w:rsid w:val="00083BF7"/>
    <w:rsid w:val="001A0634"/>
    <w:rsid w:val="00240C52"/>
    <w:rsid w:val="00241580"/>
    <w:rsid w:val="00266C3C"/>
    <w:rsid w:val="003C0673"/>
    <w:rsid w:val="003E2082"/>
    <w:rsid w:val="004A2C78"/>
    <w:rsid w:val="00547A0E"/>
    <w:rsid w:val="0058782F"/>
    <w:rsid w:val="007D7F0A"/>
    <w:rsid w:val="00823BA0"/>
    <w:rsid w:val="00912F90"/>
    <w:rsid w:val="00B172CC"/>
    <w:rsid w:val="00B35DF8"/>
    <w:rsid w:val="00B46502"/>
    <w:rsid w:val="00BC4812"/>
    <w:rsid w:val="00C3525C"/>
    <w:rsid w:val="00D96F85"/>
    <w:rsid w:val="00E36D7F"/>
    <w:rsid w:val="00FC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FD9A6"/>
  <w15:docId w15:val="{27B73EC0-8B47-40D0-9178-DD5D7887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502"/>
  </w:style>
  <w:style w:type="paragraph" w:styleId="Heading1">
    <w:name w:val="heading 1"/>
    <w:basedOn w:val="Normal"/>
    <w:link w:val="Heading1Char"/>
    <w:uiPriority w:val="9"/>
    <w:qFormat/>
    <w:rsid w:val="00C352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2F90"/>
    <w:pPr>
      <w:spacing w:line="240" w:lineRule="auto"/>
      <w:jc w:val="both"/>
    </w:pPr>
    <w:rPr>
      <w:rFonts w:cs="Times New Roman"/>
      <w:bCs/>
      <w:szCs w:val="18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B46502"/>
    <w:pPr>
      <w:tabs>
        <w:tab w:val="left" w:pos="384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B465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02"/>
  </w:style>
  <w:style w:type="character" w:styleId="LineNumber">
    <w:name w:val="line number"/>
    <w:basedOn w:val="DefaultParagraphFont"/>
    <w:uiPriority w:val="99"/>
    <w:semiHidden/>
    <w:unhideWhenUsed/>
    <w:rsid w:val="00B46502"/>
  </w:style>
  <w:style w:type="character" w:customStyle="1" w:styleId="Heading1Char">
    <w:name w:val="Heading 1 Char"/>
    <w:basedOn w:val="DefaultParagraphFont"/>
    <w:link w:val="Heading1"/>
    <w:uiPriority w:val="9"/>
    <w:rsid w:val="00C3525C"/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styleId="Hyperlink">
    <w:name w:val="Hyperlink"/>
    <w:basedOn w:val="DefaultParagraphFont"/>
    <w:uiPriority w:val="99"/>
    <w:unhideWhenUsed/>
    <w:rsid w:val="00C3525C"/>
    <w:rPr>
      <w:color w:val="0000FF" w:themeColor="hyperlink"/>
      <w:u w:val="single"/>
    </w:rPr>
  </w:style>
  <w:style w:type="paragraph" w:styleId="NoSpacing">
    <w:name w:val="No Spacing"/>
    <w:basedOn w:val="Normal"/>
    <w:uiPriority w:val="1"/>
    <w:qFormat/>
    <w:rsid w:val="00C3525C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Cs/>
      <w:kern w:val="36"/>
      <w:sz w:val="24"/>
      <w:szCs w:val="4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rit, Lucas</dc:creator>
  <cp:lastModifiedBy>chn off32</cp:lastModifiedBy>
  <cp:revision>14</cp:revision>
  <dcterms:created xsi:type="dcterms:W3CDTF">2021-06-07T12:59:00Z</dcterms:created>
  <dcterms:modified xsi:type="dcterms:W3CDTF">2021-08-18T03:28:00Z</dcterms:modified>
</cp:coreProperties>
</file>